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116" w:rsidRPr="007C082E" w:rsidRDefault="00E9592B" w:rsidP="004C2116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S</w:t>
      </w:r>
      <w:r w:rsidR="00D93A52">
        <w:rPr>
          <w:rFonts w:ascii="Times New Roman" w:eastAsia="DengXian" w:hAnsi="Times New Roman" w:cs="Times New Roman"/>
          <w:b/>
          <w:kern w:val="0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Table</w:t>
      </w:r>
      <w:r w:rsidR="004C2116" w:rsidRPr="007C082E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. The ORs with 95% CIs for Elevated, Stage 1 and Stage 2 hypertension by menstrual abnormalities among young women in who are </w:t>
      </w:r>
      <w:r w:rsidR="004C2116" w:rsidRPr="007C082E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underweight.</w:t>
      </w:r>
    </w:p>
    <w:tbl>
      <w:tblPr>
        <w:tblW w:w="13371" w:type="dxa"/>
        <w:jc w:val="center"/>
        <w:tblLayout w:type="fixed"/>
        <w:tblLook w:val="04A0" w:firstRow="1" w:lastRow="0" w:firstColumn="1" w:lastColumn="0" w:noHBand="0" w:noVBand="1"/>
      </w:tblPr>
      <w:tblGrid>
        <w:gridCol w:w="1736"/>
        <w:gridCol w:w="1950"/>
        <w:gridCol w:w="1310"/>
        <w:gridCol w:w="725"/>
        <w:gridCol w:w="1890"/>
        <w:gridCol w:w="990"/>
        <w:gridCol w:w="1890"/>
        <w:gridCol w:w="900"/>
        <w:gridCol w:w="1980"/>
      </w:tblGrid>
      <w:tr w:rsidR="004C2116" w:rsidRPr="007C082E" w:rsidTr="00FA59CF">
        <w:trPr>
          <w:trHeight w:val="264"/>
          <w:jc w:val="center"/>
        </w:trPr>
        <w:tc>
          <w:tcPr>
            <w:tcW w:w="1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37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Underweight (BMI &lt; </w:t>
            </w:r>
            <w:r w:rsidR="000C047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8.5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, </w:t>
            </w: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0C047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3612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4C2116" w:rsidRPr="007C082E" w:rsidTr="00FA59CF">
        <w:trPr>
          <w:trHeight w:val="264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levated (</w:t>
            </w: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D5481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655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age 1 (</w:t>
            </w: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D5481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183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age 2 (</w:t>
            </w: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=</w:t>
            </w:r>
            <w:r w:rsidR="00D5481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23</w:t>
            </w: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4C2116" w:rsidRPr="007C082E" w:rsidTr="00FA59CF">
        <w:trPr>
          <w:trHeight w:val="264"/>
          <w:jc w:val="center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7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 (95% CI)*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 (95% CI)*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C2116" w:rsidRPr="007C082E" w:rsidRDefault="004C2116" w:rsidP="00FA59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 (95% CI)*</w:t>
            </w:r>
          </w:p>
        </w:tc>
      </w:tr>
      <w:tr w:rsidR="00CE3249" w:rsidRPr="007C082E" w:rsidTr="00F70F47">
        <w:trPr>
          <w:trHeight w:val="264"/>
          <w:jc w:val="center"/>
        </w:trPr>
        <w:tc>
          <w:tcPr>
            <w:tcW w:w="173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_Hlk526098474"/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cycle length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≤21d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F70F4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414BD0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45 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.13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725DCA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8B3B0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0 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28 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0</w:t>
            </w:r>
            <w:r w:rsidR="00CE324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451D9B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2.45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, 12.12)</w:t>
            </w:r>
          </w:p>
        </w:tc>
      </w:tr>
      <w:tr w:rsidR="00CE3249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1d and ≤29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F70F4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0A1DF3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725DCA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451D9B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</w:tr>
      <w:tr w:rsidR="00CE3249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9d and ≤35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F70F4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0A1DF3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249" w:rsidRDefault="00414BD0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07 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29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3249" w:rsidRPr="007C082E" w:rsidRDefault="00B30AA1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249" w:rsidRDefault="008B3B07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9 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0.99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EE1432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4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, 1.71)</w:t>
            </w:r>
          </w:p>
        </w:tc>
      </w:tr>
      <w:tr w:rsidR="00CE3249" w:rsidRPr="007C082E" w:rsidTr="00F70F47">
        <w:trPr>
          <w:trHeight w:val="231"/>
          <w:jc w:val="center"/>
        </w:trPr>
        <w:tc>
          <w:tcPr>
            <w:tcW w:w="17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5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F70F4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0A1DF3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249" w:rsidRDefault="00414BD0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7 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43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B30AA1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249" w:rsidRDefault="00095BF2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0 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0.92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EE1432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, 1.98)</w:t>
            </w:r>
          </w:p>
        </w:tc>
      </w:tr>
      <w:tr w:rsidR="00CE3249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E3249" w:rsidRPr="007C082E" w:rsidRDefault="00CE3249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rregular cycl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F70F47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249" w:rsidRPr="007C082E" w:rsidRDefault="000A1DF3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249" w:rsidRDefault="00414BD0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1 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02</w:t>
            </w:r>
            <w:r w:rsidR="00CE3249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B30AA1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249" w:rsidRDefault="00CE3249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58 </w:t>
            </w:r>
            <w:r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  <w:r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0.70</w:t>
            </w:r>
            <w:r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3249" w:rsidRPr="007C082E" w:rsidRDefault="00EE1432" w:rsidP="00CE32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E3249" w:rsidRDefault="00CE3249" w:rsidP="00CE3249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</w:t>
            </w:r>
            <w:r w:rsidRPr="00E42639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</w:t>
            </w:r>
            <w:r w:rsidRPr="00E4263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67</w:t>
            </w:r>
            <w:r w:rsidRPr="00E4263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bleeding duration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22C" w:rsidRDefault="00923B31" w:rsidP="0008622C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16 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2.27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622C" w:rsidRDefault="00800E43" w:rsidP="0008622C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9 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34</w:t>
            </w:r>
            <w:r w:rsidR="0008622C" w:rsidRPr="00AC1C6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 (0.39, 5.06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3d and ≤7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7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923B3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3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21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800E4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87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00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6 (0.91, 2.55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nstrual blood los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hAnsi="Times New Roman" w:cs="Times New Roman"/>
                <w:sz w:val="24"/>
                <w:szCs w:val="24"/>
              </w:rPr>
              <w:t>&lt;20 m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9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923B3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2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05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800E4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8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12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7 (0.68, 2.51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hAnsi="Times New Roman" w:cs="Times New Roman"/>
                <w:sz w:val="24"/>
                <w:szCs w:val="24"/>
              </w:rPr>
              <w:t>20-80m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3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hAnsi="Times New Roman" w:cs="Times New Roman"/>
                <w:sz w:val="24"/>
                <w:szCs w:val="24"/>
              </w:rPr>
              <w:t>&gt;80m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0B166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9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48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800E4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04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1.29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 (0.16, 1.76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2" w:name="RANGE!C20"/>
            <w:r w:rsidRPr="007C082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ysmenorrhea</w:t>
            </w:r>
            <w:bookmarkEnd w:id="2"/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7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 (ref)</w:t>
            </w:r>
          </w:p>
        </w:tc>
      </w:tr>
      <w:tr w:rsidR="0008622C" w:rsidRPr="007C082E" w:rsidTr="00F70F47">
        <w:trPr>
          <w:trHeight w:val="264"/>
          <w:jc w:val="center"/>
        </w:trPr>
        <w:tc>
          <w:tcPr>
            <w:tcW w:w="17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C082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F70F47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0A1DF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BB273A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5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, 0.89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B30AA1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22C" w:rsidRPr="007C082E" w:rsidRDefault="00800E43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72 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0.79</w:t>
            </w:r>
            <w:r w:rsidR="0008622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8622C" w:rsidRPr="007C082E" w:rsidRDefault="00EE1432" w:rsidP="0008622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622C" w:rsidRPr="007C082E" w:rsidRDefault="0008622C" w:rsidP="0008622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1.01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, 1.49)</w:t>
            </w:r>
          </w:p>
        </w:tc>
      </w:tr>
    </w:tbl>
    <w:bookmarkEnd w:id="1"/>
    <w:p w:rsidR="00B15CC7" w:rsidRDefault="004C2116" w:rsidP="00E9592B">
      <w:r w:rsidRPr="007C082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*Adjusted for age at enrollment, smoking, passive smoking, drinking, BMI, FBG, education, occupation, region, psychological stress, parity, oral contraceptive use, age at menarche, family </w:t>
      </w:r>
      <w:r w:rsidR="00E9592B">
        <w:rPr>
          <w:rFonts w:ascii="Times New Roman" w:eastAsia="DengXian" w:hAnsi="Times New Roman" w:cs="Times New Roman"/>
          <w:kern w:val="0"/>
          <w:sz w:val="24"/>
          <w:szCs w:val="24"/>
        </w:rPr>
        <w:t>history of hypertension.</w:t>
      </w:r>
    </w:p>
    <w:sectPr w:rsidR="00B15CC7" w:rsidSect="004C211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116"/>
    <w:rsid w:val="000261D2"/>
    <w:rsid w:val="0008622C"/>
    <w:rsid w:val="00095BF2"/>
    <w:rsid w:val="000A0C6D"/>
    <w:rsid w:val="000A1DF3"/>
    <w:rsid w:val="000B1661"/>
    <w:rsid w:val="000C047B"/>
    <w:rsid w:val="000E28BB"/>
    <w:rsid w:val="00215BA6"/>
    <w:rsid w:val="002327A0"/>
    <w:rsid w:val="0033185A"/>
    <w:rsid w:val="00376BF7"/>
    <w:rsid w:val="003D22AE"/>
    <w:rsid w:val="00414BD0"/>
    <w:rsid w:val="00451D9B"/>
    <w:rsid w:val="004522A1"/>
    <w:rsid w:val="00452765"/>
    <w:rsid w:val="004C2116"/>
    <w:rsid w:val="004D7CFF"/>
    <w:rsid w:val="005818A0"/>
    <w:rsid w:val="00725DCA"/>
    <w:rsid w:val="007F38ED"/>
    <w:rsid w:val="00800E43"/>
    <w:rsid w:val="008B3B07"/>
    <w:rsid w:val="00922C67"/>
    <w:rsid w:val="00923B31"/>
    <w:rsid w:val="009449CD"/>
    <w:rsid w:val="00956A53"/>
    <w:rsid w:val="00A1013D"/>
    <w:rsid w:val="00A45892"/>
    <w:rsid w:val="00A87449"/>
    <w:rsid w:val="00B15CC7"/>
    <w:rsid w:val="00B30AA1"/>
    <w:rsid w:val="00B97D02"/>
    <w:rsid w:val="00BB273A"/>
    <w:rsid w:val="00C81A5A"/>
    <w:rsid w:val="00CE3249"/>
    <w:rsid w:val="00D232A4"/>
    <w:rsid w:val="00D5481C"/>
    <w:rsid w:val="00D93A52"/>
    <w:rsid w:val="00E535A4"/>
    <w:rsid w:val="00E6733C"/>
    <w:rsid w:val="00E9592B"/>
    <w:rsid w:val="00EE1432"/>
    <w:rsid w:val="00EF2F50"/>
    <w:rsid w:val="00F7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4A201-EEFD-4F70-9497-F9AEA84F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1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i</dc:creator>
  <cp:keywords/>
  <dc:description/>
  <cp:lastModifiedBy>Hyang-Min Byun</cp:lastModifiedBy>
  <cp:revision>4</cp:revision>
  <dcterms:created xsi:type="dcterms:W3CDTF">2018-10-01T11:47:00Z</dcterms:created>
  <dcterms:modified xsi:type="dcterms:W3CDTF">2018-10-01T11:55:00Z</dcterms:modified>
</cp:coreProperties>
</file>